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78519" w14:textId="480295C4" w:rsidR="00B864AE" w:rsidRPr="00381CF1" w:rsidRDefault="00B864AE" w:rsidP="00301FDE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szCs w:val="21"/>
        </w:rPr>
      </w:pPr>
      <w:r w:rsidRPr="00301FDE">
        <w:rPr>
          <w:rFonts w:ascii="Times New Roman" w:eastAsia="宋体" w:hAnsi="Times New Roman" w:cs="Times New Roman"/>
          <w:bCs/>
          <w:szCs w:val="21"/>
        </w:rPr>
        <w:t>Additional file</w:t>
      </w:r>
      <w:r>
        <w:rPr>
          <w:rFonts w:ascii="Times New Roman" w:eastAsia="宋体" w:hAnsi="Times New Roman" w:cs="Times New Roman"/>
          <w:bCs/>
          <w:szCs w:val="21"/>
        </w:rPr>
        <w:t xml:space="preserve"> </w:t>
      </w:r>
      <w:r w:rsidRPr="00381CF1">
        <w:rPr>
          <w:rFonts w:ascii="Times New Roman" w:eastAsia="宋体" w:hAnsi="Times New Roman" w:cs="Times New Roman"/>
          <w:bCs/>
          <w:szCs w:val="21"/>
        </w:rPr>
        <w:t xml:space="preserve">1. </w:t>
      </w:r>
      <w:r w:rsidR="005C0400" w:rsidRPr="005C0400">
        <w:rPr>
          <w:rFonts w:ascii="Times New Roman" w:eastAsia="宋体" w:hAnsi="Times New Roman" w:cs="Times New Roman"/>
          <w:bCs/>
          <w:szCs w:val="21"/>
        </w:rPr>
        <w:t>Demographic, Breast Cancer Epidemiological and Screening Factors of the Female Population in China</w:t>
      </w:r>
    </w:p>
    <w:tbl>
      <w:tblPr>
        <w:tblW w:w="15168" w:type="dxa"/>
        <w:jc w:val="center"/>
        <w:tblLayout w:type="fixed"/>
        <w:tblLook w:val="04A0" w:firstRow="1" w:lastRow="0" w:firstColumn="1" w:lastColumn="0" w:noHBand="0" w:noVBand="1"/>
      </w:tblPr>
      <w:tblGrid>
        <w:gridCol w:w="237"/>
        <w:gridCol w:w="236"/>
        <w:gridCol w:w="2079"/>
        <w:gridCol w:w="1134"/>
        <w:gridCol w:w="10206"/>
        <w:gridCol w:w="1276"/>
      </w:tblGrid>
      <w:tr w:rsidR="00B864AE" w:rsidRPr="00381CF1" w14:paraId="30234595" w14:textId="77777777" w:rsidTr="008F67E6">
        <w:trPr>
          <w:trHeight w:val="376"/>
          <w:jc w:val="center"/>
        </w:trPr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9FEAD" w14:textId="77777777" w:rsidR="00B864AE" w:rsidRPr="00381CF1" w:rsidRDefault="00B864AE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aramete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C1095" w14:textId="77777777" w:rsidR="00B864AE" w:rsidRPr="00381CF1" w:rsidRDefault="00B864AE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Values</w:t>
            </w:r>
          </w:p>
        </w:tc>
        <w:tc>
          <w:tcPr>
            <w:tcW w:w="10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506E3" w14:textId="77777777" w:rsidR="00B864AE" w:rsidRPr="00381CF1" w:rsidRDefault="00B864AE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Explanation for parameters sele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5F560" w14:textId="77777777" w:rsidR="00B864AE" w:rsidRPr="00381CF1" w:rsidRDefault="00B864AE" w:rsidP="008F67E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eference</w:t>
            </w:r>
          </w:p>
        </w:tc>
      </w:tr>
      <w:tr w:rsidR="00B864AE" w:rsidRPr="00381CF1" w14:paraId="0D46A7EC" w14:textId="77777777" w:rsidTr="008F67E6">
        <w:trPr>
          <w:trHeight w:val="171"/>
          <w:jc w:val="center"/>
        </w:trPr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4313992" w14:textId="77777777" w:rsidR="00B864AE" w:rsidRPr="00381CF1" w:rsidRDefault="00B864AE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Demographic parameters</w:t>
            </w:r>
          </w:p>
        </w:tc>
        <w:tc>
          <w:tcPr>
            <w:tcW w:w="10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7F7A8B13" w14:textId="77777777" w:rsidR="00B864AE" w:rsidRPr="00381CF1" w:rsidRDefault="00B864AE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1B364D78" w14:textId="77777777" w:rsidR="00B864AE" w:rsidRPr="00381CF1" w:rsidRDefault="00B864AE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</w:tr>
      <w:tr w:rsidR="00B864AE" w:rsidRPr="00381CF1" w14:paraId="48A23FDB" w14:textId="77777777" w:rsidTr="008F67E6">
        <w:trPr>
          <w:trHeight w:val="244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4CC78" w14:textId="77777777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34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4F93A" w14:textId="77777777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Female population in China, 10</w:t>
            </w: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  <w:vertAlign w:val="superscript"/>
              </w:rPr>
              <w:t>9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9F38C" w14:textId="77777777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114A9" w14:textId="77777777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</w:tr>
      <w:tr w:rsidR="00B864AE" w:rsidRPr="00381CF1" w14:paraId="706FE1AD" w14:textId="77777777" w:rsidTr="008F67E6">
        <w:trPr>
          <w:trHeight w:val="349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891B3" w14:textId="77777777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A2B0A" w14:textId="77777777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1DC26" w14:textId="77777777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Base-case analy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77C84" w14:textId="6AA3C412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>2015: 6.7</w:t>
            </w:r>
          </w:p>
          <w:p w14:paraId="3A709E35" w14:textId="1F503E34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>2030: 7.</w:t>
            </w:r>
            <w:r w:rsidR="000C3B34">
              <w:rPr>
                <w:rFonts w:ascii="Times New Roman" w:eastAsia="宋体" w:hAnsi="Times New Roman" w:cs="Times New Roman"/>
                <w:bCs/>
                <w:szCs w:val="21"/>
              </w:rPr>
              <w:t>2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23152" w14:textId="77777777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>2006-2015 data from China Statistical Yearbooks</w:t>
            </w:r>
          </w:p>
          <w:p w14:paraId="70DAD700" w14:textId="12917A30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 xml:space="preserve">2020-2030 data from the United Nations website, detailed year- and age-specific data were shown in </w:t>
            </w:r>
            <w:r w:rsidR="00415352" w:rsidRPr="00301FDE">
              <w:rPr>
                <w:rFonts w:ascii="Times New Roman" w:eastAsia="宋体" w:hAnsi="Times New Roman" w:cs="Times New Roman"/>
                <w:bCs/>
                <w:szCs w:val="21"/>
              </w:rPr>
              <w:t>Additional file</w:t>
            </w:r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 xml:space="preserve">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70E64" w14:textId="50BFF860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noProof/>
                <w:szCs w:val="21"/>
              </w:rPr>
              <w:t>[1, 2]</w:t>
            </w:r>
          </w:p>
        </w:tc>
      </w:tr>
      <w:tr w:rsidR="00B864AE" w:rsidRPr="00381CF1" w14:paraId="205266EB" w14:textId="77777777" w:rsidTr="008F67E6">
        <w:trPr>
          <w:trHeight w:val="60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19167" w14:textId="77777777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3D117" w14:textId="77777777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953CB" w14:textId="77777777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ensitivity analy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07713" w14:textId="646F09C2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>2015: 6.8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4F610" w14:textId="77777777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>Data from the United Nations webs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07558" w14:textId="6FA85024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noProof/>
                <w:szCs w:val="21"/>
              </w:rPr>
              <w:t>[2]</w:t>
            </w:r>
          </w:p>
        </w:tc>
      </w:tr>
      <w:tr w:rsidR="00B864AE" w:rsidRPr="00381CF1" w14:paraId="7BFDF104" w14:textId="77777777" w:rsidTr="008F67E6">
        <w:trPr>
          <w:trHeight w:val="244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316D2" w14:textId="77777777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36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F3AC5" w14:textId="77777777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Female </w:t>
            </w:r>
            <w:proofErr w:type="spellStart"/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tandardised</w:t>
            </w:r>
            <w:proofErr w:type="spellEnd"/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life expectancy in 2015, year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50E9884" w14:textId="77777777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</w:tr>
      <w:tr w:rsidR="00B864AE" w:rsidRPr="00381CF1" w14:paraId="29741639" w14:textId="77777777" w:rsidTr="008F67E6">
        <w:trPr>
          <w:trHeight w:val="349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42A53" w14:textId="77777777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8A65E" w14:textId="77777777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3336D" w14:textId="77777777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Base-case analy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896D2" w14:textId="432828CE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>84.</w:t>
            </w:r>
            <w:r w:rsidR="000C3B34">
              <w:rPr>
                <w:rFonts w:ascii="Times New Roman" w:eastAsia="宋体" w:hAnsi="Times New Roman" w:cs="Times New Roman"/>
                <w:bCs/>
                <w:szCs w:val="21"/>
              </w:rPr>
              <w:t>2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hideMark/>
          </w:tcPr>
          <w:p w14:paraId="521EAEEF" w14:textId="694FD5BA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 xml:space="preserve">Data from the standard life expectancy estimated by GBD 2015, used as the base-case parameter for external comparison, detailed year- and age-specific life expectancy data were shown in </w:t>
            </w:r>
            <w:r w:rsidR="00415352" w:rsidRPr="00301FDE">
              <w:rPr>
                <w:rFonts w:ascii="Times New Roman" w:eastAsia="宋体" w:hAnsi="Times New Roman" w:cs="Times New Roman"/>
                <w:bCs/>
                <w:szCs w:val="21"/>
              </w:rPr>
              <w:t>Additional file</w:t>
            </w:r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 xml:space="preserve">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9ECF3" w14:textId="27176A0B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noProof/>
                <w:szCs w:val="21"/>
              </w:rPr>
              <w:t>[3]</w:t>
            </w:r>
          </w:p>
        </w:tc>
      </w:tr>
      <w:tr w:rsidR="00B864AE" w:rsidRPr="00381CF1" w14:paraId="5EB7367D" w14:textId="77777777" w:rsidTr="008F67E6">
        <w:trPr>
          <w:trHeight w:val="60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54A91" w14:textId="77777777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A8FEA" w14:textId="77777777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FEBC8" w14:textId="77777777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ensitivity analy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54773" w14:textId="31B54402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>77.</w:t>
            </w:r>
            <w:r w:rsidR="000C3B34">
              <w:rPr>
                <w:rFonts w:ascii="Times New Roman" w:eastAsia="宋体" w:hAnsi="Times New Roman" w:cs="Times New Roman"/>
                <w:bCs/>
                <w:szCs w:val="21"/>
              </w:rPr>
              <w:t>5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2E0EB" w14:textId="6D07E30D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 xml:space="preserve">Data from China’s females estimated by the United Nations in 2015, detailed data shown in </w:t>
            </w:r>
            <w:r w:rsidR="00415352" w:rsidRPr="00301FDE">
              <w:rPr>
                <w:rFonts w:ascii="Times New Roman" w:eastAsia="宋体" w:hAnsi="Times New Roman" w:cs="Times New Roman"/>
                <w:bCs/>
                <w:szCs w:val="21"/>
              </w:rPr>
              <w:t>Additional file</w:t>
            </w:r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 xml:space="preserve">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B5E8D" w14:textId="484BF04D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noProof/>
                <w:szCs w:val="21"/>
              </w:rPr>
              <w:t>[2]</w:t>
            </w:r>
          </w:p>
        </w:tc>
      </w:tr>
      <w:tr w:rsidR="00B864AE" w:rsidRPr="00381CF1" w14:paraId="33D4584B" w14:textId="77777777" w:rsidTr="008F67E6">
        <w:trPr>
          <w:trHeight w:val="206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24F80" w14:textId="77777777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36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09F2B" w14:textId="77777777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Female </w:t>
            </w:r>
            <w:proofErr w:type="spellStart"/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tandardised</w:t>
            </w:r>
            <w:proofErr w:type="spellEnd"/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life expectancy in 2030, y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6FAE7" w14:textId="77777777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</w:tr>
      <w:tr w:rsidR="00B864AE" w:rsidRPr="00381CF1" w14:paraId="6D12E38E" w14:textId="77777777" w:rsidTr="008F67E6">
        <w:trPr>
          <w:trHeight w:val="130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C1022" w14:textId="77777777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3CEDB" w14:textId="77777777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36D9F" w14:textId="77777777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Base-case analy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119DF" w14:textId="11FED95F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>86.4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A40D4" w14:textId="77777777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>According to the standard life expectancy in 2015 reported by GBD 2015 and in 2050 reported by WHO, the standard life expectancy in 2030 was estimated linearly, detailed age-specific data were shown in Suppl. Table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5BD10" w14:textId="244E9EAE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noProof/>
                <w:szCs w:val="21"/>
              </w:rPr>
              <w:t>[3, 4]</w:t>
            </w:r>
          </w:p>
        </w:tc>
      </w:tr>
      <w:tr w:rsidR="00B864AE" w:rsidRPr="00381CF1" w14:paraId="4A4D4D50" w14:textId="77777777" w:rsidTr="008F67E6">
        <w:trPr>
          <w:trHeight w:val="244"/>
          <w:jc w:val="center"/>
        </w:trPr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B0A923" w14:textId="77777777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556294" w14:textId="77777777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B3B0D0" w14:textId="77777777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ensitivity analysi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930EE0" w14:textId="21139779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>80.</w:t>
            </w:r>
            <w:r w:rsidR="000C3B34">
              <w:rPr>
                <w:rFonts w:ascii="Times New Roman" w:eastAsia="宋体" w:hAnsi="Times New Roman" w:cs="Times New Roman"/>
                <w:bCs/>
                <w:szCs w:val="21"/>
              </w:rPr>
              <w:t>5</w:t>
            </w:r>
          </w:p>
        </w:tc>
        <w:tc>
          <w:tcPr>
            <w:tcW w:w="1020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AE9633" w14:textId="6FAEF929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 xml:space="preserve">Data from China’s females estimated by the United Nations in 2030, detailed data shown in </w:t>
            </w:r>
            <w:r w:rsidR="00415352" w:rsidRPr="00301FDE">
              <w:rPr>
                <w:rFonts w:ascii="Times New Roman" w:eastAsia="宋体" w:hAnsi="Times New Roman" w:cs="Times New Roman"/>
                <w:bCs/>
                <w:szCs w:val="21"/>
              </w:rPr>
              <w:t>Additional file</w:t>
            </w:r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 xml:space="preserve"> 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AC4C884" w14:textId="772A317B" w:rsidR="00B864AE" w:rsidRPr="00381CF1" w:rsidRDefault="00B864AE" w:rsidP="008F67E6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noProof/>
                <w:szCs w:val="21"/>
              </w:rPr>
              <w:t>[2]</w:t>
            </w:r>
          </w:p>
        </w:tc>
      </w:tr>
      <w:tr w:rsidR="00B864AE" w:rsidRPr="00381CF1" w14:paraId="1CA9FE19" w14:textId="77777777" w:rsidTr="008F67E6">
        <w:trPr>
          <w:trHeight w:val="226"/>
          <w:jc w:val="center"/>
        </w:trPr>
        <w:tc>
          <w:tcPr>
            <w:tcW w:w="138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29BDC58" w14:textId="77777777" w:rsidR="00B864AE" w:rsidRPr="00381CF1" w:rsidRDefault="00B864AE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Breast cancer epidemiological paramet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0060CD20" w14:textId="77777777" w:rsidR="00B864AE" w:rsidRPr="00381CF1" w:rsidRDefault="00B864AE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</w:tr>
      <w:tr w:rsidR="00B864AE" w:rsidRPr="00381CF1" w14:paraId="0E502F51" w14:textId="77777777" w:rsidTr="008F67E6">
        <w:trPr>
          <w:trHeight w:val="349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5C4C6" w14:textId="77777777" w:rsidR="00B864AE" w:rsidRPr="00381CF1" w:rsidRDefault="00B864AE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AB0ED" w14:textId="77777777" w:rsidR="00B864AE" w:rsidRPr="00381CF1" w:rsidRDefault="00B864AE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Incidence rate, /100,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25B7F" w14:textId="77777777" w:rsidR="00B864AE" w:rsidRPr="00381CF1" w:rsidRDefault="00B864AE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006: 29.3</w:t>
            </w:r>
          </w:p>
          <w:p w14:paraId="313D0A74" w14:textId="77777777" w:rsidR="00B864AE" w:rsidRPr="00381CF1" w:rsidRDefault="00B864AE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015: 26.3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6CC9A" w14:textId="3F360DAB" w:rsidR="00B864AE" w:rsidRPr="00381CF1" w:rsidRDefault="00B864AE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The incidence rates from 2006 to 2015 were used to estimate the prevalence cases in 2015, detailed year- and age-specific data were shown in</w:t>
            </w:r>
            <w:r w:rsidR="00415352" w:rsidRPr="00301FDE">
              <w:rPr>
                <w:rFonts w:ascii="Times New Roman" w:eastAsia="宋体" w:hAnsi="Times New Roman" w:cs="Times New Roman"/>
                <w:bCs/>
                <w:szCs w:val="21"/>
              </w:rPr>
              <w:t xml:space="preserve"> Additional file</w:t>
            </w:r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 xml:space="preserve">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3D5DD" w14:textId="28B92556" w:rsidR="00B864AE" w:rsidRPr="00381CF1" w:rsidRDefault="00B864AE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[5-14]</w:t>
            </w:r>
          </w:p>
        </w:tc>
      </w:tr>
      <w:tr w:rsidR="00B864AE" w:rsidRPr="00381CF1" w14:paraId="607AE62F" w14:textId="77777777" w:rsidTr="008F67E6">
        <w:trPr>
          <w:trHeight w:val="244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3FA76" w14:textId="77777777" w:rsidR="00B864AE" w:rsidRPr="00381CF1" w:rsidRDefault="00B864AE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C5803" w14:textId="77777777" w:rsidR="00B864AE" w:rsidRPr="00381CF1" w:rsidRDefault="00B864AE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ortality rate, /100,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92815" w14:textId="77777777" w:rsidR="00B864AE" w:rsidRPr="00381CF1" w:rsidRDefault="00B864AE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015: 6.3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381EC" w14:textId="17B72793" w:rsidR="00B864AE" w:rsidRPr="00415352" w:rsidRDefault="00B864AE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415352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The mortality rates from 2006 to 2015 were used to estimate the death cases in 2015, detailed year- and age-specific data were shown in </w:t>
            </w:r>
            <w:r w:rsidR="00415352" w:rsidRPr="00415352">
              <w:rPr>
                <w:rFonts w:ascii="Times New Roman" w:eastAsia="宋体" w:hAnsi="Times New Roman" w:cs="Times New Roman"/>
                <w:bCs/>
                <w:szCs w:val="21"/>
              </w:rPr>
              <w:t>Additional file</w:t>
            </w:r>
            <w:r w:rsidRPr="00415352">
              <w:rPr>
                <w:rFonts w:ascii="Times New Roman" w:eastAsia="宋体" w:hAnsi="Times New Roman" w:cs="Times New Roman"/>
                <w:bCs/>
                <w:szCs w:val="21"/>
              </w:rPr>
              <w:t xml:space="preserve"> </w:t>
            </w:r>
            <w:r w:rsidRPr="00415352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C21D7" w14:textId="61DA0C36" w:rsidR="00B864AE" w:rsidRPr="00381CF1" w:rsidRDefault="00B864AE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[14]</w:t>
            </w:r>
          </w:p>
        </w:tc>
      </w:tr>
      <w:tr w:rsidR="00B864AE" w:rsidRPr="00381CF1" w14:paraId="239DC9DB" w14:textId="77777777" w:rsidTr="008F67E6">
        <w:trPr>
          <w:trHeight w:val="244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D71F0" w14:textId="77777777" w:rsidR="00B864AE" w:rsidRPr="00381CF1" w:rsidRDefault="00B864AE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8EE5C" w14:textId="77777777" w:rsidR="00B864AE" w:rsidRPr="00381CF1" w:rsidRDefault="00B864AE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urvival rate,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D2807" w14:textId="77777777" w:rsidR="00B864AE" w:rsidRPr="00381CF1" w:rsidRDefault="00B864AE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53789" w14:textId="77777777" w:rsidR="00B864AE" w:rsidRPr="00415352" w:rsidRDefault="00B864AE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055F0" w14:textId="77777777" w:rsidR="00B864AE" w:rsidRPr="00381CF1" w:rsidRDefault="00B864AE" w:rsidP="008F67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</w:tr>
      <w:tr w:rsidR="00415352" w:rsidRPr="00381CF1" w14:paraId="566995E5" w14:textId="77777777" w:rsidTr="008F67E6">
        <w:trPr>
          <w:trHeight w:val="223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59F16" w14:textId="77777777" w:rsidR="00415352" w:rsidRPr="00381CF1" w:rsidRDefault="00415352" w:rsidP="0041535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5089A" w14:textId="77777777" w:rsidR="00415352" w:rsidRPr="00381CF1" w:rsidRDefault="00415352" w:rsidP="0041535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7CE4A" w14:textId="77777777" w:rsidR="00415352" w:rsidRPr="00381CF1" w:rsidRDefault="00415352" w:rsidP="0041535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Base-case analy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1DEA0" w14:textId="77777777" w:rsidR="00415352" w:rsidRPr="00381CF1" w:rsidRDefault="00415352" w:rsidP="0041535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2.0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66FA0" w14:textId="4C22D23B" w:rsidR="00415352" w:rsidRPr="00415352" w:rsidRDefault="00415352" w:rsidP="0041535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4153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ata from 2012-2015 Chinese local data, detailed year and age specific data were shown in </w:t>
            </w:r>
            <w:r w:rsidRPr="00415352">
              <w:rPr>
                <w:rFonts w:ascii="Times New Roman" w:eastAsia="宋体" w:hAnsi="Times New Roman" w:cs="Times New Roman"/>
                <w:bCs/>
                <w:szCs w:val="21"/>
              </w:rPr>
              <w:t xml:space="preserve">Additional file </w:t>
            </w:r>
            <w:r w:rsidRPr="004153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51C40" w14:textId="548045C8" w:rsidR="00415352" w:rsidRPr="00381CF1" w:rsidRDefault="00415352" w:rsidP="0041535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[15]</w:t>
            </w:r>
          </w:p>
        </w:tc>
      </w:tr>
      <w:tr w:rsidR="00415352" w:rsidRPr="00381CF1" w14:paraId="1CB350AD" w14:textId="77777777" w:rsidTr="008F67E6">
        <w:trPr>
          <w:trHeight w:val="206"/>
          <w:jc w:val="center"/>
        </w:trPr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A85972" w14:textId="77777777" w:rsidR="00415352" w:rsidRPr="00381CF1" w:rsidRDefault="00415352" w:rsidP="0041535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7C296D" w14:textId="77777777" w:rsidR="00415352" w:rsidRPr="00381CF1" w:rsidRDefault="00415352" w:rsidP="0041535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A4E3195" w14:textId="77777777" w:rsidR="00415352" w:rsidRPr="00381CF1" w:rsidRDefault="00415352" w:rsidP="0041535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ensitivity analysi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D10C0E" w14:textId="77777777" w:rsidR="00415352" w:rsidRPr="00381CF1" w:rsidRDefault="00415352" w:rsidP="0041535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89.0</w:t>
            </w:r>
          </w:p>
        </w:tc>
        <w:tc>
          <w:tcPr>
            <w:tcW w:w="1020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2C83047" w14:textId="09076CA1" w:rsidR="00415352" w:rsidRPr="00415352" w:rsidRDefault="00415352" w:rsidP="0041535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4153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ta from the developed countri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F100AA" w14:textId="5801EE5C" w:rsidR="00415352" w:rsidRPr="00381CF1" w:rsidRDefault="00415352" w:rsidP="0041535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[16]</w:t>
            </w:r>
          </w:p>
        </w:tc>
      </w:tr>
      <w:tr w:rsidR="00415352" w:rsidRPr="00381CF1" w14:paraId="11782DAF" w14:textId="77777777" w:rsidTr="008F67E6">
        <w:trPr>
          <w:trHeight w:val="194"/>
          <w:jc w:val="center"/>
        </w:trPr>
        <w:tc>
          <w:tcPr>
            <w:tcW w:w="138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62ACB4D" w14:textId="77777777" w:rsidR="00415352" w:rsidRPr="00415352" w:rsidRDefault="00415352" w:rsidP="0041535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415352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Breast cancer screening paramet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14:paraId="52C60344" w14:textId="77777777" w:rsidR="00415352" w:rsidRPr="00381CF1" w:rsidRDefault="00415352" w:rsidP="0041535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</w:tr>
      <w:tr w:rsidR="00415352" w:rsidRPr="00381CF1" w14:paraId="698EE7F4" w14:textId="77777777" w:rsidTr="008F67E6">
        <w:trPr>
          <w:trHeight w:val="244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D4E38" w14:textId="77777777" w:rsidR="00415352" w:rsidRPr="00570EB5" w:rsidRDefault="00415352" w:rsidP="0041535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36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E844C" w14:textId="77777777" w:rsidR="00415352" w:rsidRPr="00415352" w:rsidRDefault="00415352" w:rsidP="0041535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415352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creening coverage,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63C2A" w14:textId="77777777" w:rsidR="00415352" w:rsidRPr="00570EB5" w:rsidRDefault="00415352" w:rsidP="00415352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</w:tr>
      <w:tr w:rsidR="00200E07" w:rsidRPr="00381CF1" w14:paraId="671842D6" w14:textId="77777777" w:rsidTr="008F67E6">
        <w:trPr>
          <w:trHeight w:val="60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56D89" w14:textId="77777777" w:rsidR="00200E07" w:rsidRPr="00570EB5" w:rsidRDefault="00200E07" w:rsidP="00200E0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7D7D8" w14:textId="77777777" w:rsidR="00200E07" w:rsidRPr="00570EB5" w:rsidRDefault="00200E07" w:rsidP="00200E0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04059" w14:textId="77777777" w:rsidR="00200E07" w:rsidRPr="0013681F" w:rsidRDefault="00200E07" w:rsidP="00200E07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13681F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Base-case analysis </w:t>
            </w:r>
            <w:proofErr w:type="gramStart"/>
            <w:r w:rsidRPr="0013681F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for  </w:t>
            </w:r>
            <w:r w:rsidRPr="0013681F">
              <w:rPr>
                <w:rFonts w:ascii="Times New Roman" w:eastAsia="宋体" w:hAnsi="Times New Roman" w:cs="Times New Roman"/>
                <w:bCs/>
                <w:szCs w:val="21"/>
              </w:rPr>
              <w:t>201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19018" w14:textId="40A09EB7" w:rsidR="00200E07" w:rsidRPr="000E370D" w:rsidRDefault="00200E07" w:rsidP="00200E07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0E370D">
              <w:rPr>
                <w:rFonts w:ascii="Times New Roman" w:eastAsia="宋体" w:hAnsi="Times New Roman" w:cs="Times New Roman"/>
                <w:bCs/>
                <w:szCs w:val="21"/>
              </w:rPr>
              <w:t>2015: 25.7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1A290" w14:textId="7201EFB9" w:rsidR="00200E07" w:rsidRPr="000E370D" w:rsidRDefault="00200E07" w:rsidP="00200E07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0E3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ata from </w:t>
            </w:r>
            <w:r w:rsidRPr="000E370D">
              <w:rPr>
                <w:rFonts w:ascii="Times New Roman" w:eastAsia="宋体" w:hAnsi="Times New Roman" w:cs="Times New Roman"/>
                <w:bCs/>
                <w:szCs w:val="21"/>
              </w:rPr>
              <w:t>a Chinese population-level study</w:t>
            </w:r>
            <w:r w:rsidR="000E370D" w:rsidRPr="000E370D">
              <w:rPr>
                <w:rFonts w:ascii="Times New Roman" w:eastAsia="宋体" w:hAnsi="Times New Roman" w:cs="Times New Roman"/>
                <w:bCs/>
                <w:szCs w:val="21"/>
              </w:rPr>
              <w:t xml:space="preserve"> in 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650D8" w14:textId="5BD8527B" w:rsidR="00200E07" w:rsidRPr="0013681F" w:rsidRDefault="00200E07" w:rsidP="00200E07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13681F">
              <w:rPr>
                <w:rFonts w:ascii="Times New Roman" w:eastAsia="宋体" w:hAnsi="Times New Roman" w:cs="Times New Roman"/>
                <w:noProof/>
                <w:szCs w:val="21"/>
              </w:rPr>
              <w:t>[17]</w:t>
            </w:r>
          </w:p>
        </w:tc>
      </w:tr>
      <w:tr w:rsidR="00200E07" w:rsidRPr="00381CF1" w14:paraId="23E03C8C" w14:textId="77777777" w:rsidTr="008F67E6">
        <w:trPr>
          <w:trHeight w:val="298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8F9D0" w14:textId="77777777" w:rsidR="00200E07" w:rsidRPr="00570EB5" w:rsidRDefault="00200E07" w:rsidP="00200E0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473E2" w14:textId="77777777" w:rsidR="00200E07" w:rsidRPr="00570EB5" w:rsidRDefault="00200E07" w:rsidP="00200E0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E7E58" w14:textId="77777777" w:rsidR="00200E07" w:rsidRPr="0013681F" w:rsidRDefault="00200E07" w:rsidP="00200E07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13681F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Base-case analysis for </w:t>
            </w:r>
            <w:r w:rsidRPr="0013681F">
              <w:rPr>
                <w:rFonts w:ascii="Times New Roman" w:eastAsia="宋体" w:hAnsi="Times New Roman" w:cs="Times New Roman"/>
                <w:bCs/>
                <w:szCs w:val="21"/>
              </w:rPr>
              <w:t>2020-2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1B642" w14:textId="71530B85" w:rsidR="00200E07" w:rsidRPr="000E370D" w:rsidRDefault="00200E07" w:rsidP="00200E07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E370D">
              <w:rPr>
                <w:rFonts w:ascii="Times New Roman" w:eastAsia="宋体" w:hAnsi="Times New Roman" w:cs="Times New Roman"/>
                <w:bCs/>
                <w:szCs w:val="21"/>
              </w:rPr>
              <w:t>2020: 30.7</w:t>
            </w:r>
          </w:p>
          <w:p w14:paraId="3379D5F9" w14:textId="4A83C2EE" w:rsidR="00200E07" w:rsidRPr="000E370D" w:rsidRDefault="00200E07" w:rsidP="00200E07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E370D">
              <w:rPr>
                <w:rFonts w:ascii="Times New Roman" w:eastAsia="宋体" w:hAnsi="Times New Roman" w:cs="Times New Roman"/>
                <w:bCs/>
                <w:szCs w:val="21"/>
              </w:rPr>
              <w:t>2025: 35.7</w:t>
            </w:r>
          </w:p>
          <w:p w14:paraId="64127CAF" w14:textId="3EB8E5B4" w:rsidR="00200E07" w:rsidRPr="000E370D" w:rsidRDefault="00200E07" w:rsidP="00200E07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E370D">
              <w:rPr>
                <w:rFonts w:ascii="Times New Roman" w:eastAsia="宋体" w:hAnsi="Times New Roman" w:cs="Times New Roman"/>
                <w:bCs/>
                <w:szCs w:val="21"/>
              </w:rPr>
              <w:t>2030: 40.7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62D80" w14:textId="7629A80D" w:rsidR="00200E07" w:rsidRPr="000E370D" w:rsidRDefault="00200E07" w:rsidP="00200E07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0E370D">
              <w:rPr>
                <w:rFonts w:ascii="Times New Roman" w:eastAsia="宋体" w:hAnsi="Times New Roman" w:cs="Times New Roman"/>
                <w:bCs/>
                <w:szCs w:val="21"/>
              </w:rPr>
              <w:t xml:space="preserve">A Chinese population-level </w:t>
            </w:r>
            <w:r w:rsidR="000E370D" w:rsidRPr="000E370D">
              <w:rPr>
                <w:rFonts w:ascii="Times New Roman" w:eastAsia="宋体" w:hAnsi="Times New Roman" w:cs="Times New Roman"/>
                <w:bCs/>
                <w:szCs w:val="21"/>
              </w:rPr>
              <w:t xml:space="preserve">study reported the </w:t>
            </w:r>
            <w:r w:rsidRPr="000E370D">
              <w:rPr>
                <w:rFonts w:ascii="Times New Roman" w:eastAsia="宋体" w:hAnsi="Times New Roman" w:cs="Times New Roman"/>
                <w:bCs/>
                <w:szCs w:val="21"/>
              </w:rPr>
              <w:t>screening coverage rate</w:t>
            </w:r>
            <w:r w:rsidR="000E370D" w:rsidRPr="000E370D">
              <w:rPr>
                <w:rFonts w:ascii="Times New Roman" w:eastAsia="宋体" w:hAnsi="Times New Roman" w:cs="Times New Roman"/>
                <w:bCs/>
                <w:szCs w:val="21"/>
              </w:rPr>
              <w:t xml:space="preserve"> for </w:t>
            </w:r>
            <w:r w:rsidRPr="000E370D">
              <w:rPr>
                <w:rFonts w:ascii="Times New Roman" w:eastAsia="宋体" w:hAnsi="Times New Roman" w:cs="Times New Roman"/>
                <w:bCs/>
                <w:szCs w:val="21"/>
              </w:rPr>
              <w:t>breast cancer</w:t>
            </w:r>
            <w:r w:rsidR="000E370D" w:rsidRPr="000E370D">
              <w:rPr>
                <w:rFonts w:ascii="Times New Roman" w:eastAsia="宋体" w:hAnsi="Times New Roman" w:cs="Times New Roman"/>
                <w:bCs/>
                <w:szCs w:val="21"/>
              </w:rPr>
              <w:t xml:space="preserve"> was</w:t>
            </w:r>
            <w:r w:rsidRPr="000E370D">
              <w:rPr>
                <w:rFonts w:ascii="Times New Roman" w:eastAsia="宋体" w:hAnsi="Times New Roman" w:cs="Times New Roman"/>
                <w:bCs/>
                <w:szCs w:val="21"/>
              </w:rPr>
              <w:t xml:space="preserve"> 25.7% in 2015, and increased approximately 1% per year from 2013 to 2015. </w:t>
            </w:r>
            <w:bookmarkStart w:id="0" w:name="_Hlk109163363"/>
            <w:r w:rsidRPr="000E370D">
              <w:rPr>
                <w:rFonts w:ascii="Times New Roman" w:eastAsia="宋体" w:hAnsi="Times New Roman" w:cs="Times New Roman"/>
                <w:bCs/>
                <w:szCs w:val="21"/>
              </w:rPr>
              <w:t>Accordingly,</w:t>
            </w:r>
            <w:bookmarkEnd w:id="0"/>
            <w:r w:rsidRPr="000E370D">
              <w:rPr>
                <w:rFonts w:ascii="Times New Roman" w:eastAsia="宋体" w:hAnsi="Times New Roman" w:cs="Times New Roman"/>
                <w:bCs/>
                <w:szCs w:val="21"/>
              </w:rPr>
              <w:t xml:space="preserve"> the coverage rates (at the individual level) of breast cancer screening in Chinese females were estimated to be </w:t>
            </w:r>
            <w:r w:rsidR="00020720">
              <w:rPr>
                <w:rFonts w:ascii="Times New Roman" w:eastAsia="宋体" w:hAnsi="Times New Roman" w:cs="Times New Roman" w:hint="eastAsia"/>
                <w:bCs/>
                <w:szCs w:val="21"/>
              </w:rPr>
              <w:t>3</w:t>
            </w:r>
            <w:r w:rsidRPr="000E370D">
              <w:rPr>
                <w:rFonts w:ascii="Times New Roman" w:eastAsia="宋体" w:hAnsi="Times New Roman" w:cs="Times New Roman"/>
                <w:bCs/>
                <w:szCs w:val="21"/>
              </w:rPr>
              <w:t>0.7%, 35.7%, and 40.7% for 2020, 2025, and 2030, respectivel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C5EDF" w14:textId="0D8EA88D" w:rsidR="00200E07" w:rsidRPr="0013681F" w:rsidRDefault="00200E07" w:rsidP="00200E07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13681F">
              <w:rPr>
                <w:rFonts w:ascii="Times New Roman" w:eastAsia="宋体" w:hAnsi="Times New Roman" w:cs="Times New Roman"/>
                <w:noProof/>
                <w:szCs w:val="21"/>
              </w:rPr>
              <w:t>[17, 18]</w:t>
            </w:r>
            <w:r w:rsidRPr="0013681F" w:rsidDel="00CB58A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</w:tr>
      <w:tr w:rsidR="009402A1" w:rsidRPr="00381CF1" w14:paraId="5CC33859" w14:textId="77777777" w:rsidTr="00CC354A">
        <w:trPr>
          <w:trHeight w:val="349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4B41C" w14:textId="77777777" w:rsidR="009402A1" w:rsidRPr="00381CF1" w:rsidRDefault="009402A1" w:rsidP="00CC35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E58A2" w14:textId="77777777" w:rsidR="009402A1" w:rsidRPr="00381CF1" w:rsidRDefault="009402A1" w:rsidP="00CC35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B1D1C" w14:textId="77777777" w:rsidR="009402A1" w:rsidRPr="00381CF1" w:rsidRDefault="009402A1" w:rsidP="00CC354A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ensitivity analysis for 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8A857" w14:textId="77777777" w:rsidR="009402A1" w:rsidRPr="00381CF1" w:rsidRDefault="009402A1" w:rsidP="00CC354A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szCs w:val="21"/>
              </w:rPr>
              <w:t>2015: 26.5</w:t>
            </w:r>
          </w:p>
          <w:p w14:paraId="22AF0466" w14:textId="77777777" w:rsidR="009402A1" w:rsidRPr="00381CF1" w:rsidRDefault="009402A1" w:rsidP="00CC354A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87B06" w14:textId="6AE9A725" w:rsidR="009402A1" w:rsidRPr="00381CF1" w:rsidRDefault="009402A1" w:rsidP="00CC354A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ta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fro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402A1">
              <w:rPr>
                <w:rFonts w:ascii="Times New Roman" w:eastAsia="宋体" w:hAnsi="Times New Roman" w:cs="Times New Roman"/>
                <w:szCs w:val="21"/>
              </w:rPr>
              <w:t>the fifth National Health Services Survey in China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450FA" w14:textId="5E8F1903" w:rsidR="009402A1" w:rsidRPr="00381CF1" w:rsidRDefault="009402A1" w:rsidP="00CC354A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szCs w:val="21"/>
              </w:rPr>
              <w:t>[</w:t>
            </w:r>
            <w:r>
              <w:rPr>
                <w:rFonts w:ascii="Times New Roman" w:eastAsia="宋体" w:hAnsi="Times New Roman" w:cs="Times New Roman"/>
                <w:szCs w:val="21"/>
              </w:rPr>
              <w:t>19</w:t>
            </w:r>
            <w:r w:rsidRPr="00381CF1">
              <w:rPr>
                <w:rFonts w:ascii="Times New Roman" w:eastAsia="宋体" w:hAnsi="Times New Roman" w:cs="Times New Roman"/>
                <w:szCs w:val="21"/>
              </w:rPr>
              <w:t>]</w:t>
            </w:r>
          </w:p>
        </w:tc>
      </w:tr>
      <w:tr w:rsidR="00200E07" w:rsidRPr="00381CF1" w14:paraId="3CBD761D" w14:textId="77777777" w:rsidTr="008F67E6">
        <w:trPr>
          <w:trHeight w:val="349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275EC" w14:textId="77777777" w:rsidR="00200E07" w:rsidRPr="00381CF1" w:rsidRDefault="00200E07" w:rsidP="00200E0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2DC65" w14:textId="77777777" w:rsidR="00200E07" w:rsidRPr="00381CF1" w:rsidRDefault="00200E07" w:rsidP="00200E0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DB342" w14:textId="77777777" w:rsidR="00200E07" w:rsidRPr="00381CF1" w:rsidRDefault="00200E07" w:rsidP="00200E07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Sensitivity analysis </w:t>
            </w:r>
            <w:proofErr w:type="gramStart"/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for  2030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2B707" w14:textId="77777777" w:rsidR="00200E07" w:rsidRPr="000E370D" w:rsidRDefault="00200E07" w:rsidP="00200E07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E370D">
              <w:rPr>
                <w:rFonts w:ascii="Times New Roman" w:eastAsia="宋体" w:hAnsi="Times New Roman" w:cs="Times New Roman"/>
                <w:bCs/>
                <w:szCs w:val="21"/>
              </w:rPr>
              <w:t>2030: 55.0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46F65" w14:textId="1F79C479" w:rsidR="00200E07" w:rsidRPr="000E370D" w:rsidRDefault="00200E07" w:rsidP="00200E07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0E370D">
              <w:rPr>
                <w:rFonts w:ascii="Times New Roman" w:eastAsia="宋体" w:hAnsi="Times New Roman" w:cs="Times New Roman"/>
                <w:szCs w:val="21"/>
              </w:rPr>
              <w:t xml:space="preserve">Data from Australia national breast cancer screening project started in 1991, which was one of the highest screening coverage </w:t>
            </w:r>
            <w:proofErr w:type="gramStart"/>
            <w:r w:rsidRPr="000E370D">
              <w:rPr>
                <w:rFonts w:ascii="Times New Roman" w:eastAsia="宋体" w:hAnsi="Times New Roman" w:cs="Times New Roman"/>
                <w:szCs w:val="21"/>
              </w:rPr>
              <w:t>rate</w:t>
            </w:r>
            <w:proofErr w:type="gramEnd"/>
            <w:r w:rsidRPr="000E370D">
              <w:rPr>
                <w:rFonts w:ascii="Times New Roman" w:eastAsia="宋体" w:hAnsi="Times New Roman" w:cs="Times New Roman"/>
                <w:szCs w:val="21"/>
              </w:rPr>
              <w:t xml:space="preserve"> of breast cancer in the worl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2463D" w14:textId="665C8C1D" w:rsidR="00200E07" w:rsidRPr="00381CF1" w:rsidRDefault="00200E07" w:rsidP="00200E07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noProof/>
                <w:szCs w:val="21"/>
              </w:rPr>
              <w:t>[</w:t>
            </w:r>
            <w:r w:rsidR="009402A1">
              <w:rPr>
                <w:rFonts w:ascii="Times New Roman" w:eastAsia="宋体" w:hAnsi="Times New Roman" w:cs="Times New Roman"/>
                <w:noProof/>
                <w:szCs w:val="21"/>
              </w:rPr>
              <w:t>20</w:t>
            </w:r>
            <w:r>
              <w:rPr>
                <w:rFonts w:ascii="Times New Roman" w:eastAsia="宋体" w:hAnsi="Times New Roman" w:cs="Times New Roman"/>
                <w:noProof/>
                <w:szCs w:val="21"/>
              </w:rPr>
              <w:t>]</w:t>
            </w:r>
          </w:p>
        </w:tc>
      </w:tr>
      <w:tr w:rsidR="00200E07" w:rsidRPr="00381CF1" w14:paraId="72D7ADEA" w14:textId="77777777" w:rsidTr="008F67E6">
        <w:trPr>
          <w:trHeight w:val="244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91C5D" w14:textId="77777777" w:rsidR="00200E07" w:rsidRPr="00381CF1" w:rsidRDefault="00200E07" w:rsidP="00200E0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36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1EFDB" w14:textId="77777777" w:rsidR="00200E07" w:rsidRPr="000E370D" w:rsidRDefault="00200E07" w:rsidP="00200E0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0E370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Ten-year reduction of breast cancer mortality after screening,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B76C2" w14:textId="77777777" w:rsidR="00200E07" w:rsidRPr="00381CF1" w:rsidRDefault="00200E07" w:rsidP="00200E0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</w:tr>
      <w:tr w:rsidR="00200E07" w:rsidRPr="00381CF1" w14:paraId="26C4061A" w14:textId="77777777" w:rsidTr="00836E82">
        <w:trPr>
          <w:trHeight w:val="244"/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7E81C" w14:textId="77777777" w:rsidR="00200E07" w:rsidRPr="00381CF1" w:rsidRDefault="00200E07" w:rsidP="00200E0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06EFD" w14:textId="77777777" w:rsidR="00200E07" w:rsidRPr="00381CF1" w:rsidRDefault="00200E07" w:rsidP="00200E0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E9A34" w14:textId="77777777" w:rsidR="00200E07" w:rsidRPr="00381CF1" w:rsidRDefault="00200E07" w:rsidP="00200E0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Base-case analy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EA2DE" w14:textId="3AF67A6E" w:rsidR="00200E07" w:rsidRPr="000E370D" w:rsidRDefault="00200E07" w:rsidP="00200E0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0E370D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2</w:t>
            </w:r>
            <w:r w:rsidR="000C3B34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.</w:t>
            </w:r>
            <w:r w:rsidR="000C3B3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B00A8" w14:textId="42C17F40" w:rsidR="00200E07" w:rsidRPr="000E370D" w:rsidRDefault="00200E07" w:rsidP="00200E0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0E370D">
              <w:rPr>
                <w:rFonts w:ascii="Times New Roman" w:eastAsia="宋体" w:hAnsi="Times New Roman" w:cs="Times New Roman"/>
                <w:szCs w:val="21"/>
              </w:rPr>
              <w:t>Data from a latest global Meta-analysis (including 27 studies) reported that the integrated mortality reduction rate was 22% (95% CI: 18% - 2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4F6FD" w14:textId="23E90941" w:rsidR="00200E07" w:rsidRPr="00381CF1" w:rsidRDefault="00200E07" w:rsidP="00200E0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[2</w:t>
            </w:r>
            <w:r w:rsidR="009402A1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]</w:t>
            </w:r>
          </w:p>
        </w:tc>
      </w:tr>
      <w:tr w:rsidR="00200E07" w:rsidRPr="00381CF1" w14:paraId="7CD8F187" w14:textId="77777777" w:rsidTr="00836E82">
        <w:trPr>
          <w:trHeight w:val="349"/>
          <w:jc w:val="center"/>
        </w:trPr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AE425" w14:textId="77777777" w:rsidR="00200E07" w:rsidRPr="00381CF1" w:rsidRDefault="00200E07" w:rsidP="00200E0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lastRenderedPageBreak/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7F2AF9" w14:textId="77777777" w:rsidR="00200E07" w:rsidRPr="00381CF1" w:rsidRDefault="00200E07" w:rsidP="00200E0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A04987" w14:textId="77777777" w:rsidR="00200E07" w:rsidRPr="00381CF1" w:rsidRDefault="00200E07" w:rsidP="00200E07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381CF1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ensitivity analy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31AD4A" w14:textId="69B89E74" w:rsidR="00200E07" w:rsidRPr="000E370D" w:rsidRDefault="00200E07" w:rsidP="00200E07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0E370D">
              <w:rPr>
                <w:rFonts w:ascii="Times New Roman" w:eastAsia="等线" w:hAnsi="Times New Roman" w:cs="Times New Roman"/>
                <w:bCs/>
                <w:szCs w:val="21"/>
              </w:rPr>
              <w:t>5</w:t>
            </w:r>
            <w:r w:rsidR="000C3B34">
              <w:rPr>
                <w:rFonts w:ascii="Times New Roman" w:eastAsia="等线" w:hAnsi="Times New Roman" w:cs="Times New Roman"/>
                <w:bCs/>
                <w:szCs w:val="21"/>
              </w:rPr>
              <w:t>.0</w:t>
            </w:r>
            <w:r w:rsidRPr="000E370D">
              <w:rPr>
                <w:rFonts w:ascii="Times New Roman" w:eastAsia="等线" w:hAnsi="Times New Roman" w:cs="Times New Roman"/>
                <w:bCs/>
                <w:szCs w:val="21"/>
              </w:rPr>
              <w:t>-42</w:t>
            </w:r>
            <w:r w:rsidR="000C3B34">
              <w:rPr>
                <w:rFonts w:ascii="Times New Roman" w:eastAsia="等线" w:hAnsi="Times New Roman" w:cs="Times New Roman"/>
                <w:bCs/>
                <w:szCs w:val="21"/>
              </w:rPr>
              <w:t>.0</w:t>
            </w:r>
          </w:p>
        </w:tc>
        <w:tc>
          <w:tcPr>
            <w:tcW w:w="10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1C348" w14:textId="143B864E" w:rsidR="00200E07" w:rsidRPr="000E370D" w:rsidRDefault="00200E07" w:rsidP="00200E07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E370D">
              <w:rPr>
                <w:rFonts w:ascii="Times New Roman" w:hAnsi="Times New Roman" w:cs="Times New Roman"/>
                <w:color w:val="000000"/>
                <w:szCs w:val="21"/>
              </w:rPr>
              <w:t>According to the results of a global Meta-analysis and hypothesis: ‘42%’ from the maximum value of the Meta-analysis; since there were differences among the included studies, the sensitivity analyses tried the values of 25% (upper 95% CI of the Meta-analysis results), 15%, and 5% in tur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3D5B00" w14:textId="40DBA581" w:rsidR="00200E07" w:rsidRPr="00381CF1" w:rsidRDefault="00200E07" w:rsidP="00200E07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[2</w:t>
            </w:r>
            <w:r w:rsidR="009402A1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]</w:t>
            </w:r>
          </w:p>
        </w:tc>
      </w:tr>
    </w:tbl>
    <w:p w14:paraId="29B6C2DA" w14:textId="77777777" w:rsidR="00B864AE" w:rsidRDefault="00B864AE" w:rsidP="00DE771E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b/>
          <w:bCs/>
          <w:szCs w:val="21"/>
        </w:rPr>
        <w:sectPr w:rsidR="00B864AE" w:rsidSect="0013681F">
          <w:headerReference w:type="default" r:id="rId7"/>
          <w:pgSz w:w="16838" w:h="11906" w:orient="landscape"/>
          <w:pgMar w:top="851" w:right="1440" w:bottom="1134" w:left="1440" w:header="851" w:footer="992" w:gutter="0"/>
          <w:cols w:space="425"/>
          <w:docGrid w:type="lines" w:linePitch="312"/>
        </w:sectPr>
      </w:pPr>
      <w:r w:rsidRPr="00381CF1">
        <w:rPr>
          <w:rFonts w:ascii="Times New Roman" w:eastAsia="宋体" w:hAnsi="Times New Roman" w:cs="Times New Roman"/>
          <w:bCs/>
          <w:i/>
          <w:iCs/>
          <w:kern w:val="0"/>
          <w:szCs w:val="21"/>
        </w:rPr>
        <w:t>GBD</w:t>
      </w:r>
      <w:r w:rsidRPr="00381CF1">
        <w:rPr>
          <w:rFonts w:ascii="Times New Roman" w:eastAsia="宋体" w:hAnsi="Times New Roman" w:cs="Times New Roman"/>
          <w:bCs/>
          <w:kern w:val="0"/>
          <w:szCs w:val="21"/>
        </w:rPr>
        <w:t xml:space="preserve"> the Global Burden of Disease Study, </w:t>
      </w:r>
      <w:r w:rsidRPr="00381CF1">
        <w:rPr>
          <w:rFonts w:ascii="Times New Roman" w:eastAsia="宋体" w:hAnsi="Times New Roman" w:cs="Times New Roman"/>
          <w:bCs/>
          <w:i/>
          <w:iCs/>
          <w:kern w:val="0"/>
          <w:szCs w:val="21"/>
        </w:rPr>
        <w:t>95% CI</w:t>
      </w:r>
      <w:r w:rsidRPr="00381CF1">
        <w:rPr>
          <w:rFonts w:ascii="Times New Roman" w:eastAsia="宋体" w:hAnsi="Times New Roman" w:cs="Times New Roman"/>
          <w:bCs/>
          <w:kern w:val="0"/>
          <w:szCs w:val="21"/>
        </w:rPr>
        <w:t xml:space="preserve"> 95% confidence interval</w:t>
      </w:r>
    </w:p>
    <w:p w14:paraId="635DF3F1" w14:textId="77777777" w:rsidR="00B864AE" w:rsidRPr="00381CF1" w:rsidRDefault="00B864AE" w:rsidP="00053D5A">
      <w:pPr>
        <w:adjustRightInd w:val="0"/>
        <w:snapToGrid w:val="0"/>
        <w:rPr>
          <w:rFonts w:ascii="Times New Roman" w:hAnsi="Times New Roman" w:cs="Times New Roman"/>
          <w:b/>
          <w:bCs/>
          <w:szCs w:val="21"/>
        </w:rPr>
      </w:pPr>
      <w:r w:rsidRPr="00381CF1">
        <w:rPr>
          <w:rFonts w:ascii="Times New Roman" w:hAnsi="Times New Roman" w:cs="Times New Roman"/>
          <w:b/>
          <w:bCs/>
          <w:szCs w:val="21"/>
        </w:rPr>
        <w:lastRenderedPageBreak/>
        <w:t>REFERENCE</w:t>
      </w:r>
    </w:p>
    <w:p w14:paraId="5E1491BA" w14:textId="2674FC65" w:rsidR="00B864AE" w:rsidRPr="00D031B0" w:rsidRDefault="00B864AE" w:rsidP="00B864AE">
      <w:pPr>
        <w:pStyle w:val="EndNoteBibliography"/>
        <w:ind w:left="720" w:hanging="720"/>
        <w:jc w:val="both"/>
        <w:rPr>
          <w:rFonts w:ascii="Times New Roman" w:eastAsia="宋体" w:hAnsi="Times New Roman" w:cs="Times New Roman"/>
          <w:bCs/>
        </w:rPr>
      </w:pPr>
      <w:r w:rsidRPr="00B864AE">
        <w:rPr>
          <w:rFonts w:ascii="Times New Roman" w:eastAsia="宋体" w:hAnsi="Times New Roman" w:cs="Times New Roman"/>
          <w:bCs/>
        </w:rPr>
        <w:t>1.</w:t>
      </w:r>
      <w:r w:rsidRPr="00D031B0">
        <w:rPr>
          <w:rFonts w:ascii="Times New Roman" w:eastAsia="宋体" w:hAnsi="Times New Roman" w:cs="Times New Roman"/>
          <w:bCs/>
        </w:rPr>
        <w:tab/>
        <w:t>National Bureau of Statistics. China Statistical Yearbooks. Available at: http://www.stats.gov.cn/tjsj/ndsj/. Accessed January 12, 2021.</w:t>
      </w:r>
    </w:p>
    <w:p w14:paraId="56277552" w14:textId="77777777" w:rsidR="00B864AE" w:rsidRPr="00D031B0" w:rsidRDefault="00B864AE" w:rsidP="00B864AE">
      <w:pPr>
        <w:pStyle w:val="EndNoteBibliography"/>
        <w:ind w:left="720" w:hanging="720"/>
        <w:jc w:val="both"/>
        <w:rPr>
          <w:rFonts w:ascii="Times New Roman" w:eastAsia="宋体" w:hAnsi="Times New Roman" w:cs="Times New Roman"/>
          <w:bCs/>
        </w:rPr>
      </w:pPr>
      <w:r w:rsidRPr="00D031B0">
        <w:rPr>
          <w:rFonts w:ascii="Times New Roman" w:eastAsia="宋体" w:hAnsi="Times New Roman" w:cs="Times New Roman"/>
          <w:bCs/>
        </w:rPr>
        <w:t>2.</w:t>
      </w:r>
      <w:r w:rsidRPr="00D031B0">
        <w:rPr>
          <w:rFonts w:ascii="Times New Roman" w:eastAsia="宋体" w:hAnsi="Times New Roman" w:cs="Times New Roman"/>
          <w:bCs/>
        </w:rPr>
        <w:tab/>
        <w:t>United Nations: Department of Economic and Social Affairs Population Dynamics. World Population Prospects 2019. Available at: https://population.un.org/wpp/DataQuery/. Accessed January 12, 2021.</w:t>
      </w:r>
    </w:p>
    <w:p w14:paraId="42CCA215" w14:textId="77777777" w:rsidR="00B864AE" w:rsidRPr="00D031B0" w:rsidRDefault="00B864AE" w:rsidP="00B864AE">
      <w:pPr>
        <w:pStyle w:val="EndNoteBibliography"/>
        <w:ind w:left="720" w:hanging="720"/>
        <w:jc w:val="both"/>
        <w:rPr>
          <w:rFonts w:ascii="Times New Roman" w:eastAsia="宋体" w:hAnsi="Times New Roman" w:cs="Times New Roman"/>
          <w:bCs/>
        </w:rPr>
      </w:pPr>
      <w:r w:rsidRPr="00D031B0">
        <w:rPr>
          <w:rFonts w:ascii="Times New Roman" w:eastAsia="宋体" w:hAnsi="Times New Roman" w:cs="Times New Roman"/>
          <w:bCs/>
        </w:rPr>
        <w:t>3.</w:t>
      </w:r>
      <w:r w:rsidRPr="00D031B0">
        <w:rPr>
          <w:rFonts w:ascii="Times New Roman" w:eastAsia="宋体" w:hAnsi="Times New Roman" w:cs="Times New Roman"/>
          <w:bCs/>
        </w:rPr>
        <w:tab/>
        <w:t>Institute for Health Metrics and Evaluation (IHME). Global Burden of Disease Study 2015 (GBD 2015) Reference Life Table. Available at: http://ghdx.healthdata.org/record/ihme-data/gbd-2015-reference-life-table. Accessed January 12, 2021.</w:t>
      </w:r>
    </w:p>
    <w:p w14:paraId="3F72CA8F" w14:textId="77777777" w:rsidR="00B864AE" w:rsidRPr="00D031B0" w:rsidRDefault="00B864AE" w:rsidP="00B864AE">
      <w:pPr>
        <w:pStyle w:val="EndNoteBibliography"/>
        <w:ind w:left="720" w:hanging="720"/>
        <w:jc w:val="both"/>
        <w:rPr>
          <w:rFonts w:ascii="Times New Roman" w:eastAsia="宋体" w:hAnsi="Times New Roman" w:cs="Times New Roman"/>
          <w:bCs/>
        </w:rPr>
      </w:pPr>
      <w:r w:rsidRPr="00D031B0">
        <w:rPr>
          <w:rFonts w:ascii="Times New Roman" w:eastAsia="宋体" w:hAnsi="Times New Roman" w:cs="Times New Roman"/>
          <w:bCs/>
        </w:rPr>
        <w:t>4.</w:t>
      </w:r>
      <w:r w:rsidRPr="00D031B0">
        <w:rPr>
          <w:rFonts w:ascii="Times New Roman" w:eastAsia="宋体" w:hAnsi="Times New Roman" w:cs="Times New Roman"/>
          <w:bCs/>
        </w:rPr>
        <w:tab/>
        <w:t>World Health Organization. WHO methods and data sources for global burden of disease estimates 2000-2019. Available at: www.who.int/data/gho/data/themes/mortality-and-global-health-estimates/global-health-estimates-leading-causes-of-dalys. Accessed January 12, 2021.</w:t>
      </w:r>
    </w:p>
    <w:p w14:paraId="31D19C01" w14:textId="77777777" w:rsidR="00B864AE" w:rsidRPr="00D031B0" w:rsidRDefault="00B864AE" w:rsidP="00B864AE">
      <w:pPr>
        <w:pStyle w:val="EndNoteBibliography"/>
        <w:ind w:left="720" w:hanging="720"/>
        <w:jc w:val="both"/>
        <w:rPr>
          <w:rFonts w:ascii="Times New Roman" w:eastAsia="宋体" w:hAnsi="Times New Roman" w:cs="Times New Roman"/>
          <w:bCs/>
        </w:rPr>
      </w:pPr>
      <w:r w:rsidRPr="00D031B0">
        <w:rPr>
          <w:rFonts w:ascii="Times New Roman" w:eastAsia="宋体" w:hAnsi="Times New Roman" w:cs="Times New Roman"/>
          <w:bCs/>
        </w:rPr>
        <w:t>5.</w:t>
      </w:r>
      <w:r w:rsidRPr="00D031B0">
        <w:rPr>
          <w:rFonts w:ascii="Times New Roman" w:eastAsia="宋体" w:hAnsi="Times New Roman" w:cs="Times New Roman"/>
          <w:bCs/>
        </w:rPr>
        <w:tab/>
        <w:t>Zhao P, Chen WQ. 2009 Chinese cancer registry annual report. Military Medical Science Press; 2010.</w:t>
      </w:r>
    </w:p>
    <w:p w14:paraId="515A93DA" w14:textId="77777777" w:rsidR="00B864AE" w:rsidRPr="00D031B0" w:rsidRDefault="00B864AE" w:rsidP="00B864AE">
      <w:pPr>
        <w:pStyle w:val="EndNoteBibliography"/>
        <w:ind w:left="720" w:hanging="720"/>
        <w:jc w:val="both"/>
        <w:rPr>
          <w:rFonts w:ascii="Times New Roman" w:eastAsia="宋体" w:hAnsi="Times New Roman" w:cs="Times New Roman"/>
          <w:bCs/>
        </w:rPr>
      </w:pPr>
      <w:r w:rsidRPr="00D031B0">
        <w:rPr>
          <w:rFonts w:ascii="Times New Roman" w:eastAsia="宋体" w:hAnsi="Times New Roman" w:cs="Times New Roman"/>
          <w:bCs/>
        </w:rPr>
        <w:t>6.</w:t>
      </w:r>
      <w:r w:rsidRPr="00D031B0">
        <w:rPr>
          <w:rFonts w:ascii="Times New Roman" w:eastAsia="宋体" w:hAnsi="Times New Roman" w:cs="Times New Roman"/>
          <w:bCs/>
        </w:rPr>
        <w:tab/>
        <w:t>Zhao P, Chen WQ. 2010 Chinese cancer registry annual report. Military Medical Science Press; 2011.</w:t>
      </w:r>
    </w:p>
    <w:p w14:paraId="1AE6E299" w14:textId="77777777" w:rsidR="00B864AE" w:rsidRPr="00D031B0" w:rsidRDefault="00B864AE" w:rsidP="00B864AE">
      <w:pPr>
        <w:pStyle w:val="EndNoteBibliography"/>
        <w:ind w:left="720" w:hanging="720"/>
        <w:jc w:val="both"/>
        <w:rPr>
          <w:rFonts w:ascii="Times New Roman" w:eastAsia="宋体" w:hAnsi="Times New Roman" w:cs="Times New Roman"/>
          <w:bCs/>
        </w:rPr>
      </w:pPr>
      <w:r w:rsidRPr="00D031B0">
        <w:rPr>
          <w:rFonts w:ascii="Times New Roman" w:eastAsia="宋体" w:hAnsi="Times New Roman" w:cs="Times New Roman"/>
          <w:bCs/>
        </w:rPr>
        <w:t>7.</w:t>
      </w:r>
      <w:r w:rsidRPr="00D031B0">
        <w:rPr>
          <w:rFonts w:ascii="Times New Roman" w:eastAsia="宋体" w:hAnsi="Times New Roman" w:cs="Times New Roman"/>
          <w:bCs/>
        </w:rPr>
        <w:tab/>
        <w:t>He J, Zhao P, Chen WQ. 2011 Chinese cancer registry annual report. Military Medical Science Press; 2012.</w:t>
      </w:r>
    </w:p>
    <w:p w14:paraId="268FB73D" w14:textId="77777777" w:rsidR="00B864AE" w:rsidRPr="00D031B0" w:rsidRDefault="00B864AE" w:rsidP="00B864AE">
      <w:pPr>
        <w:pStyle w:val="EndNoteBibliography"/>
        <w:ind w:left="720" w:hanging="720"/>
        <w:jc w:val="both"/>
        <w:rPr>
          <w:rFonts w:ascii="Times New Roman" w:eastAsia="宋体" w:hAnsi="Times New Roman" w:cs="Times New Roman"/>
          <w:bCs/>
        </w:rPr>
      </w:pPr>
      <w:r w:rsidRPr="00D031B0">
        <w:rPr>
          <w:rFonts w:ascii="Times New Roman" w:eastAsia="宋体" w:hAnsi="Times New Roman" w:cs="Times New Roman"/>
          <w:bCs/>
        </w:rPr>
        <w:t>8.</w:t>
      </w:r>
      <w:r w:rsidRPr="00D031B0">
        <w:rPr>
          <w:rFonts w:ascii="Times New Roman" w:eastAsia="宋体" w:hAnsi="Times New Roman" w:cs="Times New Roman"/>
          <w:bCs/>
        </w:rPr>
        <w:tab/>
        <w:t>He J, Chen WQ. 2012 Chinese cancer registry annual report. Military Medical Science Press; 2012.</w:t>
      </w:r>
    </w:p>
    <w:p w14:paraId="727566B7" w14:textId="77777777" w:rsidR="00B864AE" w:rsidRPr="00D031B0" w:rsidRDefault="00B864AE" w:rsidP="00B864AE">
      <w:pPr>
        <w:pStyle w:val="EndNoteBibliography"/>
        <w:ind w:left="720" w:hanging="720"/>
        <w:jc w:val="both"/>
        <w:rPr>
          <w:rFonts w:ascii="Times New Roman" w:eastAsia="宋体" w:hAnsi="Times New Roman" w:cs="Times New Roman"/>
          <w:bCs/>
        </w:rPr>
      </w:pPr>
      <w:r w:rsidRPr="00D031B0">
        <w:rPr>
          <w:rFonts w:ascii="Times New Roman" w:eastAsia="宋体" w:hAnsi="Times New Roman" w:cs="Times New Roman"/>
          <w:bCs/>
        </w:rPr>
        <w:t>9.</w:t>
      </w:r>
      <w:r w:rsidRPr="00D031B0">
        <w:rPr>
          <w:rFonts w:ascii="Times New Roman" w:eastAsia="宋体" w:hAnsi="Times New Roman" w:cs="Times New Roman"/>
          <w:bCs/>
        </w:rPr>
        <w:tab/>
        <w:t>He J, Chen WQ. 2013 Chinese cancer registry annual report. Tsinghua University Press; 2017.</w:t>
      </w:r>
    </w:p>
    <w:p w14:paraId="1CF2663B" w14:textId="77777777" w:rsidR="00B864AE" w:rsidRPr="00D031B0" w:rsidRDefault="00B864AE" w:rsidP="00B864AE">
      <w:pPr>
        <w:pStyle w:val="EndNoteBibliography"/>
        <w:ind w:left="720" w:hanging="720"/>
        <w:jc w:val="both"/>
        <w:rPr>
          <w:rFonts w:ascii="Times New Roman" w:eastAsia="宋体" w:hAnsi="Times New Roman" w:cs="Times New Roman"/>
          <w:bCs/>
        </w:rPr>
      </w:pPr>
      <w:r w:rsidRPr="00D031B0">
        <w:rPr>
          <w:rFonts w:ascii="Times New Roman" w:eastAsia="宋体" w:hAnsi="Times New Roman" w:cs="Times New Roman"/>
          <w:bCs/>
        </w:rPr>
        <w:t>10.</w:t>
      </w:r>
      <w:r w:rsidRPr="00D031B0">
        <w:rPr>
          <w:rFonts w:ascii="Times New Roman" w:eastAsia="宋体" w:hAnsi="Times New Roman" w:cs="Times New Roman"/>
          <w:bCs/>
        </w:rPr>
        <w:tab/>
        <w:t>He J, Chen WQ. 2014 Chinese cancer registry annual report. Tsinghua University Press; 2017.</w:t>
      </w:r>
    </w:p>
    <w:p w14:paraId="1A48A0B4" w14:textId="77777777" w:rsidR="00B864AE" w:rsidRPr="00D031B0" w:rsidRDefault="00B864AE" w:rsidP="00B864AE">
      <w:pPr>
        <w:pStyle w:val="EndNoteBibliography"/>
        <w:ind w:left="720" w:hanging="720"/>
        <w:jc w:val="both"/>
        <w:rPr>
          <w:rFonts w:ascii="Times New Roman" w:eastAsia="宋体" w:hAnsi="Times New Roman" w:cs="Times New Roman"/>
          <w:bCs/>
        </w:rPr>
      </w:pPr>
      <w:r w:rsidRPr="00D031B0">
        <w:rPr>
          <w:rFonts w:ascii="Times New Roman" w:eastAsia="宋体" w:hAnsi="Times New Roman" w:cs="Times New Roman"/>
          <w:bCs/>
        </w:rPr>
        <w:t>11.</w:t>
      </w:r>
      <w:r w:rsidRPr="00D031B0">
        <w:rPr>
          <w:rFonts w:ascii="Times New Roman" w:eastAsia="宋体" w:hAnsi="Times New Roman" w:cs="Times New Roman"/>
          <w:bCs/>
        </w:rPr>
        <w:tab/>
        <w:t>He J, Chen WQ. 2015 Chinese cancer registry annual report. Tsinghua University Press; 2017.</w:t>
      </w:r>
    </w:p>
    <w:p w14:paraId="6F49E6DD" w14:textId="77777777" w:rsidR="00B864AE" w:rsidRPr="00D031B0" w:rsidRDefault="00B864AE" w:rsidP="00B864AE">
      <w:pPr>
        <w:pStyle w:val="EndNoteBibliography"/>
        <w:ind w:left="720" w:hanging="720"/>
        <w:jc w:val="both"/>
        <w:rPr>
          <w:rFonts w:ascii="Times New Roman" w:eastAsia="宋体" w:hAnsi="Times New Roman" w:cs="Times New Roman"/>
          <w:bCs/>
        </w:rPr>
      </w:pPr>
      <w:r w:rsidRPr="00D031B0">
        <w:rPr>
          <w:rFonts w:ascii="Times New Roman" w:eastAsia="宋体" w:hAnsi="Times New Roman" w:cs="Times New Roman"/>
          <w:bCs/>
        </w:rPr>
        <w:t>12.</w:t>
      </w:r>
      <w:r w:rsidRPr="00D031B0">
        <w:rPr>
          <w:rFonts w:ascii="Times New Roman" w:eastAsia="宋体" w:hAnsi="Times New Roman" w:cs="Times New Roman"/>
          <w:bCs/>
        </w:rPr>
        <w:tab/>
        <w:t>He J, Chen WQ. 2016 Chinese cancer registry annual report. Tsinghua University Press; 2017.</w:t>
      </w:r>
    </w:p>
    <w:p w14:paraId="012AA573" w14:textId="77777777" w:rsidR="00B864AE" w:rsidRPr="00D031B0" w:rsidRDefault="00B864AE" w:rsidP="00B864AE">
      <w:pPr>
        <w:pStyle w:val="EndNoteBibliography"/>
        <w:ind w:left="720" w:hanging="720"/>
        <w:jc w:val="both"/>
        <w:rPr>
          <w:rFonts w:ascii="Times New Roman" w:eastAsia="宋体" w:hAnsi="Times New Roman" w:cs="Times New Roman"/>
          <w:bCs/>
        </w:rPr>
      </w:pPr>
      <w:r w:rsidRPr="00D031B0">
        <w:rPr>
          <w:rFonts w:ascii="Times New Roman" w:eastAsia="宋体" w:hAnsi="Times New Roman" w:cs="Times New Roman"/>
          <w:bCs/>
        </w:rPr>
        <w:t>13.</w:t>
      </w:r>
      <w:r w:rsidRPr="00D031B0">
        <w:rPr>
          <w:rFonts w:ascii="Times New Roman" w:eastAsia="宋体" w:hAnsi="Times New Roman" w:cs="Times New Roman"/>
          <w:bCs/>
        </w:rPr>
        <w:tab/>
        <w:t>He J, Chen WQ. 2017 Chinese cancer registry annual report. People’s Medical Publishing House; 2018</w:t>
      </w:r>
    </w:p>
    <w:p w14:paraId="5C19D550" w14:textId="77777777" w:rsidR="00B864AE" w:rsidRPr="00D031B0" w:rsidRDefault="00B864AE" w:rsidP="00B864AE">
      <w:pPr>
        <w:pStyle w:val="EndNoteBibliography"/>
        <w:ind w:left="720" w:hanging="720"/>
        <w:jc w:val="both"/>
        <w:rPr>
          <w:rFonts w:ascii="Times New Roman" w:eastAsia="宋体" w:hAnsi="Times New Roman" w:cs="Times New Roman"/>
          <w:bCs/>
        </w:rPr>
      </w:pPr>
      <w:r w:rsidRPr="00D031B0">
        <w:rPr>
          <w:rFonts w:ascii="Times New Roman" w:eastAsia="宋体" w:hAnsi="Times New Roman" w:cs="Times New Roman"/>
          <w:bCs/>
        </w:rPr>
        <w:t>14.</w:t>
      </w:r>
      <w:r w:rsidRPr="00D031B0">
        <w:rPr>
          <w:rFonts w:ascii="Times New Roman" w:eastAsia="宋体" w:hAnsi="Times New Roman" w:cs="Times New Roman"/>
          <w:bCs/>
        </w:rPr>
        <w:tab/>
        <w:t>He J, Chen WQ. 2018 Chinese cancer registry annual report. People’s Medical Publishing House; 2019.</w:t>
      </w:r>
    </w:p>
    <w:p w14:paraId="6619422A" w14:textId="39EBCEF7" w:rsidR="00B864AE" w:rsidRPr="00D031B0" w:rsidRDefault="00B864AE" w:rsidP="00B864AE">
      <w:pPr>
        <w:pStyle w:val="EndNoteBibliography"/>
        <w:ind w:left="720" w:hanging="720"/>
        <w:jc w:val="both"/>
        <w:rPr>
          <w:rFonts w:ascii="Times New Roman" w:eastAsia="宋体" w:hAnsi="Times New Roman" w:cs="Times New Roman"/>
          <w:bCs/>
        </w:rPr>
      </w:pPr>
      <w:r w:rsidRPr="00D031B0">
        <w:rPr>
          <w:rFonts w:ascii="Times New Roman" w:eastAsia="宋体" w:hAnsi="Times New Roman" w:cs="Times New Roman"/>
          <w:bCs/>
        </w:rPr>
        <w:t>15.</w:t>
      </w:r>
      <w:r w:rsidRPr="00D031B0">
        <w:rPr>
          <w:rFonts w:ascii="Times New Roman" w:eastAsia="宋体" w:hAnsi="Times New Roman" w:cs="Times New Roman"/>
          <w:bCs/>
        </w:rPr>
        <w:tab/>
        <w:t xml:space="preserve">Zeng H, Chen W, Zheng R, et al. Changing cancer survival in China during 2003–15: a pooled analysis of 17 population-based cancer registries. Lancet Glob Health. 2018;6(5):e555-e567. </w:t>
      </w:r>
    </w:p>
    <w:p w14:paraId="659A88A9" w14:textId="77777777" w:rsidR="00B864AE" w:rsidRPr="00D031B0" w:rsidRDefault="00B864AE" w:rsidP="00B864AE">
      <w:pPr>
        <w:pStyle w:val="EndNoteBibliography"/>
        <w:ind w:left="720" w:hanging="720"/>
        <w:jc w:val="both"/>
        <w:rPr>
          <w:rFonts w:ascii="Times New Roman" w:eastAsia="宋体" w:hAnsi="Times New Roman" w:cs="Times New Roman"/>
          <w:bCs/>
        </w:rPr>
      </w:pPr>
      <w:r w:rsidRPr="00D031B0">
        <w:rPr>
          <w:rFonts w:ascii="Times New Roman" w:eastAsia="宋体" w:hAnsi="Times New Roman" w:cs="Times New Roman"/>
          <w:bCs/>
        </w:rPr>
        <w:t>16.</w:t>
      </w:r>
      <w:r w:rsidRPr="00D031B0">
        <w:rPr>
          <w:rFonts w:ascii="Times New Roman" w:eastAsia="宋体" w:hAnsi="Times New Roman" w:cs="Times New Roman"/>
          <w:bCs/>
        </w:rPr>
        <w:tab/>
        <w:t>Surveillance, Epidemiology, and End Results (SEER) Program (www.seer.cancer.gov) SEER*Stat Database: Incidence - SEER Research Data, 13 Registries, Nov 2019 Sub (1992-2017) - Linked To County Attributes - Time Dependent (1990-2017) Income/Rurality, 1969-2018 Counties, National Cancer Institute, DCCPS, Surveillance Research Program, released April 2020, based on the November 2019 submission.</w:t>
      </w:r>
    </w:p>
    <w:p w14:paraId="27689560" w14:textId="7D6FC44A" w:rsidR="00B864AE" w:rsidRPr="00D031B0" w:rsidRDefault="00B864AE" w:rsidP="00B864AE">
      <w:pPr>
        <w:pStyle w:val="EndNoteBibliography"/>
        <w:ind w:left="720" w:hanging="720"/>
        <w:jc w:val="both"/>
        <w:rPr>
          <w:rFonts w:ascii="Times New Roman" w:eastAsia="宋体" w:hAnsi="Times New Roman" w:cs="Times New Roman"/>
          <w:bCs/>
        </w:rPr>
      </w:pPr>
      <w:r w:rsidRPr="00D031B0">
        <w:rPr>
          <w:rFonts w:ascii="Times New Roman" w:eastAsia="宋体" w:hAnsi="Times New Roman" w:cs="Times New Roman"/>
          <w:bCs/>
        </w:rPr>
        <w:t>17.</w:t>
      </w:r>
      <w:r w:rsidRPr="00D031B0">
        <w:rPr>
          <w:rFonts w:ascii="Times New Roman" w:eastAsia="宋体" w:hAnsi="Times New Roman" w:cs="Times New Roman"/>
          <w:bCs/>
        </w:rPr>
        <w:tab/>
        <w:t xml:space="preserve">Zhang M, Zhong Y, Bao H, , et al: Breast Cancer Screening Rates Among Women Aged 20 Years and Above - China, 2015. </w:t>
      </w:r>
      <w:r w:rsidRPr="00B762AA">
        <w:rPr>
          <w:rFonts w:ascii="Times New Roman" w:eastAsia="宋体" w:hAnsi="Times New Roman" w:cs="Times New Roman"/>
          <w:bCs/>
        </w:rPr>
        <w:t xml:space="preserve">China CDC Wkly </w:t>
      </w:r>
      <w:r w:rsidRPr="00D031B0">
        <w:rPr>
          <w:rFonts w:ascii="Times New Roman" w:eastAsia="宋体" w:hAnsi="Times New Roman" w:cs="Times New Roman"/>
          <w:bCs/>
        </w:rPr>
        <w:t>2021, 3:267-273.</w:t>
      </w:r>
    </w:p>
    <w:p w14:paraId="72375BC3" w14:textId="546D9A55" w:rsidR="00B864AE" w:rsidRPr="00D031B0" w:rsidRDefault="00B864AE" w:rsidP="00B864AE">
      <w:pPr>
        <w:pStyle w:val="EndNoteBibliography"/>
        <w:ind w:left="720" w:hanging="720"/>
        <w:jc w:val="both"/>
        <w:rPr>
          <w:rFonts w:ascii="Times New Roman" w:eastAsia="宋体" w:hAnsi="Times New Roman" w:cs="Times New Roman"/>
          <w:bCs/>
        </w:rPr>
      </w:pPr>
      <w:r w:rsidRPr="00D031B0">
        <w:rPr>
          <w:rFonts w:ascii="Times New Roman" w:eastAsia="宋体" w:hAnsi="Times New Roman" w:cs="Times New Roman"/>
          <w:bCs/>
        </w:rPr>
        <w:t>18.</w:t>
      </w:r>
      <w:r w:rsidRPr="00D031B0">
        <w:rPr>
          <w:rFonts w:ascii="Times New Roman" w:eastAsia="宋体" w:hAnsi="Times New Roman" w:cs="Times New Roman"/>
          <w:bCs/>
        </w:rPr>
        <w:tab/>
        <w:t>Bao HL, Wang LH, Wang LM,</w:t>
      </w:r>
      <w:r w:rsidR="00D031B0">
        <w:rPr>
          <w:rFonts w:ascii="Times New Roman" w:eastAsia="宋体" w:hAnsi="Times New Roman" w:cs="Times New Roman"/>
          <w:bCs/>
        </w:rPr>
        <w:t xml:space="preserve"> et al</w:t>
      </w:r>
      <w:r w:rsidR="00D031B0" w:rsidRPr="00D031B0">
        <w:rPr>
          <w:rFonts w:ascii="Times New Roman" w:eastAsia="宋体" w:hAnsi="Times New Roman" w:cs="Times New Roman"/>
          <w:bCs/>
        </w:rPr>
        <w:t xml:space="preserve">. </w:t>
      </w:r>
      <w:r w:rsidRPr="00D031B0">
        <w:rPr>
          <w:rFonts w:ascii="Times New Roman" w:eastAsia="宋体" w:hAnsi="Times New Roman" w:cs="Times New Roman"/>
          <w:bCs/>
        </w:rPr>
        <w:t xml:space="preserve">Study on the coverage of cervical and breast cancer screening among women aged 35-69 years and related impact of socioeconomic factors in China, 2013. </w:t>
      </w:r>
      <w:r w:rsidRPr="00B762AA">
        <w:rPr>
          <w:rFonts w:ascii="Times New Roman" w:eastAsia="宋体" w:hAnsi="Times New Roman" w:cs="Times New Roman"/>
          <w:bCs/>
        </w:rPr>
        <w:t xml:space="preserve">Zhonghua Liu Xing Bing Xue Za Zhi </w:t>
      </w:r>
      <w:r w:rsidRPr="00D031B0">
        <w:rPr>
          <w:rFonts w:ascii="Times New Roman" w:eastAsia="宋体" w:hAnsi="Times New Roman" w:cs="Times New Roman"/>
          <w:bCs/>
        </w:rPr>
        <w:t>2018, 39:208-212.</w:t>
      </w:r>
    </w:p>
    <w:p w14:paraId="36FA6316" w14:textId="3E1BC790" w:rsidR="009402A1" w:rsidRPr="009402A1" w:rsidRDefault="00B864AE" w:rsidP="009402A1">
      <w:pPr>
        <w:pStyle w:val="EndNoteBibliography"/>
        <w:ind w:left="720" w:hanging="720"/>
        <w:jc w:val="both"/>
        <w:rPr>
          <w:rFonts w:ascii="Times New Roman" w:eastAsia="宋体" w:hAnsi="Times New Roman" w:cs="Times New Roman"/>
          <w:bCs/>
        </w:rPr>
      </w:pPr>
      <w:r w:rsidRPr="009402A1">
        <w:rPr>
          <w:rFonts w:ascii="Times New Roman" w:eastAsia="宋体" w:hAnsi="Times New Roman" w:cs="Times New Roman"/>
          <w:bCs/>
        </w:rPr>
        <w:t>19.</w:t>
      </w:r>
      <w:r w:rsidRPr="009402A1">
        <w:rPr>
          <w:rFonts w:ascii="Times New Roman" w:eastAsia="宋体" w:hAnsi="Times New Roman" w:cs="Times New Roman"/>
          <w:bCs/>
        </w:rPr>
        <w:tab/>
      </w:r>
      <w:r w:rsidR="009402A1" w:rsidRPr="009402A1">
        <w:rPr>
          <w:rFonts w:ascii="Times New Roman" w:eastAsia="宋体" w:hAnsi="Times New Roman" w:cs="Times New Roman"/>
          <w:bCs/>
        </w:rPr>
        <w:t>Center for Health Statistics and Information. National Health and Family Planning Commission. An Analysis Report of National Health Services Survey in China. Available at: http://www.nhc.gov.cn/ewebeditor/uploadfile/2016/10/20161026163512679.pdf. Accessed January 12, 2021.</w:t>
      </w:r>
    </w:p>
    <w:p w14:paraId="0E9AFFE4" w14:textId="2212F040" w:rsidR="00B864AE" w:rsidRPr="00D031B0" w:rsidRDefault="009402A1" w:rsidP="00B864AE">
      <w:pPr>
        <w:pStyle w:val="EndNoteBibliography"/>
        <w:ind w:left="720" w:hanging="720"/>
        <w:jc w:val="both"/>
        <w:rPr>
          <w:rFonts w:ascii="Times New Roman" w:eastAsia="宋体" w:hAnsi="Times New Roman" w:cs="Times New Roman"/>
          <w:bCs/>
        </w:rPr>
      </w:pPr>
      <w:r>
        <w:rPr>
          <w:rFonts w:ascii="Times New Roman" w:eastAsia="宋体" w:hAnsi="Times New Roman" w:cs="Times New Roman"/>
          <w:bCs/>
        </w:rPr>
        <w:t xml:space="preserve">20     </w:t>
      </w:r>
      <w:r w:rsidR="00B864AE" w:rsidRPr="00D031B0">
        <w:rPr>
          <w:rFonts w:ascii="Times New Roman" w:eastAsia="宋体" w:hAnsi="Times New Roman" w:cs="Times New Roman"/>
          <w:bCs/>
        </w:rPr>
        <w:t>Lew J B, Feletto E, Wade S, et al. Benefits, harms and cost-effectiveness of cancer screening in Australia: an overview of modelling estimates. Public Health Res Pract. 2019;29(2):e29121913.</w:t>
      </w:r>
    </w:p>
    <w:p w14:paraId="126F4FDC" w14:textId="7162E333" w:rsidR="0048384E" w:rsidRDefault="00B864AE" w:rsidP="00B864AE">
      <w:pPr>
        <w:pStyle w:val="EndNoteBibliography"/>
        <w:ind w:left="720" w:hanging="720"/>
        <w:jc w:val="both"/>
        <w:rPr>
          <w:rFonts w:ascii="Times New Roman" w:eastAsia="宋体" w:hAnsi="Times New Roman" w:cs="Times New Roman"/>
          <w:bCs/>
        </w:rPr>
      </w:pPr>
      <w:r w:rsidRPr="00D031B0">
        <w:rPr>
          <w:rFonts w:ascii="Times New Roman" w:eastAsia="宋体" w:hAnsi="Times New Roman" w:cs="Times New Roman"/>
          <w:bCs/>
        </w:rPr>
        <w:t>2</w:t>
      </w:r>
      <w:r w:rsidR="009402A1">
        <w:rPr>
          <w:rFonts w:ascii="Times New Roman" w:eastAsia="宋体" w:hAnsi="Times New Roman" w:cs="Times New Roman"/>
          <w:bCs/>
        </w:rPr>
        <w:t>1</w:t>
      </w:r>
      <w:r w:rsidRPr="00D031B0">
        <w:rPr>
          <w:rFonts w:ascii="Times New Roman" w:eastAsia="宋体" w:hAnsi="Times New Roman" w:cs="Times New Roman"/>
          <w:bCs/>
        </w:rPr>
        <w:t>.</w:t>
      </w:r>
      <w:r w:rsidRPr="00D031B0">
        <w:rPr>
          <w:rFonts w:ascii="Times New Roman" w:eastAsia="宋体" w:hAnsi="Times New Roman" w:cs="Times New Roman"/>
          <w:bCs/>
        </w:rPr>
        <w:tab/>
        <w:t>Dibden A, Offman J, Duffy SW, et al. Worldwide review and meta-analysis of cohort studies measuring the effect of mammography screening programmes on incidence-based breast cancer mortality. Cancers (Basel). 2020;12(4):976</w:t>
      </w:r>
      <w:r w:rsidR="000C3B34">
        <w:rPr>
          <w:rFonts w:ascii="Times New Roman" w:eastAsia="宋体" w:hAnsi="Times New Roman" w:cs="Times New Roman"/>
          <w:bCs/>
        </w:rPr>
        <w:t>.</w:t>
      </w:r>
    </w:p>
    <w:p w14:paraId="5A3347F1" w14:textId="77777777" w:rsidR="009402A1" w:rsidRPr="00D031B0" w:rsidRDefault="009402A1" w:rsidP="00B864AE">
      <w:pPr>
        <w:pStyle w:val="EndNoteBibliography"/>
        <w:ind w:left="720" w:hanging="720"/>
        <w:jc w:val="both"/>
      </w:pPr>
    </w:p>
    <w:sectPr w:rsidR="009402A1" w:rsidRPr="00D031B0" w:rsidSect="00B864AE">
      <w:pgSz w:w="11906" w:h="16838"/>
      <w:pgMar w:top="1797" w:right="1134" w:bottom="1797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5EF50A" w14:textId="77777777" w:rsidR="003540AA" w:rsidRDefault="003540AA">
      <w:r>
        <w:separator/>
      </w:r>
    </w:p>
  </w:endnote>
  <w:endnote w:type="continuationSeparator" w:id="0">
    <w:p w14:paraId="7231F135" w14:textId="77777777" w:rsidR="003540AA" w:rsidRDefault="00354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9709C" w14:textId="77777777" w:rsidR="003540AA" w:rsidRDefault="003540AA">
      <w:r>
        <w:separator/>
      </w:r>
    </w:p>
  </w:footnote>
  <w:footnote w:type="continuationSeparator" w:id="0">
    <w:p w14:paraId="3BEF61CB" w14:textId="77777777" w:rsidR="003540AA" w:rsidRDefault="003540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D8141E" w14:textId="38D2094E" w:rsidR="00774C40" w:rsidRPr="00774C40" w:rsidRDefault="00774C40" w:rsidP="00774C40">
    <w:pPr>
      <w:pStyle w:val="a5"/>
      <w:jc w:val="left"/>
      <w:rPr>
        <w:rFonts w:ascii="Times New Roman" w:hAnsi="Times New Roman" w:cs="Times New Roman"/>
        <w:b/>
        <w:bCs/>
      </w:rPr>
    </w:pPr>
    <w:r w:rsidRPr="00774C40">
      <w:rPr>
        <w:rFonts w:ascii="Times New Roman" w:hAnsi="Times New Roman" w:cs="Times New Roman"/>
        <w:b/>
        <w:bCs/>
      </w:rPr>
      <w:t>Yan XX, et al. 2022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50D92"/>
    <w:multiLevelType w:val="hybridMultilevel"/>
    <w:tmpl w:val="0352CDB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630718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864AE"/>
    <w:rsid w:val="00020720"/>
    <w:rsid w:val="000A6030"/>
    <w:rsid w:val="000C3B34"/>
    <w:rsid w:val="000E370D"/>
    <w:rsid w:val="0013681F"/>
    <w:rsid w:val="001B4609"/>
    <w:rsid w:val="00200E07"/>
    <w:rsid w:val="00280847"/>
    <w:rsid w:val="003540AA"/>
    <w:rsid w:val="00415352"/>
    <w:rsid w:val="0048384E"/>
    <w:rsid w:val="004B0DA9"/>
    <w:rsid w:val="005C0400"/>
    <w:rsid w:val="00676BAF"/>
    <w:rsid w:val="00774C40"/>
    <w:rsid w:val="007F06AB"/>
    <w:rsid w:val="009402A1"/>
    <w:rsid w:val="009D6D82"/>
    <w:rsid w:val="00B762AA"/>
    <w:rsid w:val="00B864AE"/>
    <w:rsid w:val="00C4298D"/>
    <w:rsid w:val="00CC3FF8"/>
    <w:rsid w:val="00CD659F"/>
    <w:rsid w:val="00D031B0"/>
    <w:rsid w:val="00DC0BB5"/>
    <w:rsid w:val="00F10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807C22"/>
  <w15:chartTrackingRefBased/>
  <w15:docId w15:val="{0D0A5371-A119-4360-8F0E-E34E8C3D8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64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864AE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B864AE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B864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864A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864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864AE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B864AE"/>
  </w:style>
  <w:style w:type="paragraph" w:styleId="aa">
    <w:name w:val="Revision"/>
    <w:hidden/>
    <w:uiPriority w:val="99"/>
    <w:semiHidden/>
    <w:rsid w:val="00B864AE"/>
  </w:style>
  <w:style w:type="paragraph" w:customStyle="1" w:styleId="EndNoteBibliographyTitle">
    <w:name w:val="EndNote Bibliography Title"/>
    <w:basedOn w:val="a"/>
    <w:link w:val="EndNoteBibliographyTitle0"/>
    <w:rsid w:val="00B864A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864A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864AE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864AE"/>
    <w:rPr>
      <w:rFonts w:ascii="等线" w:eastAsia="等线" w:hAnsi="等线"/>
      <w:noProof/>
      <w:sz w:val="20"/>
    </w:rPr>
  </w:style>
  <w:style w:type="character" w:styleId="ab">
    <w:name w:val="Unresolved Mention"/>
    <w:basedOn w:val="a0"/>
    <w:uiPriority w:val="99"/>
    <w:semiHidden/>
    <w:unhideWhenUsed/>
    <w:rsid w:val="00B864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074</Words>
  <Characters>6124</Characters>
  <Application>Microsoft Office Word</Application>
  <DocSecurity>0</DocSecurity>
  <Lines>51</Lines>
  <Paragraphs>14</Paragraphs>
  <ScaleCrop>false</ScaleCrop>
  <Company/>
  <LinksUpToDate>false</LinksUpToDate>
  <CharactersWithSpaces>7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xx</dc:creator>
  <cp:keywords/>
  <dc:description/>
  <cp:lastModifiedBy>yan xx</cp:lastModifiedBy>
  <cp:revision>3</cp:revision>
  <dcterms:created xsi:type="dcterms:W3CDTF">2022-09-28T08:08:00Z</dcterms:created>
  <dcterms:modified xsi:type="dcterms:W3CDTF">2022-09-29T05:11:00Z</dcterms:modified>
</cp:coreProperties>
</file>